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669" w:rsidRDefault="005B7669" w:rsidP="005B7669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bookmarkStart w:id="0" w:name="_GoBack"/>
      <w:bookmarkEnd w:id="0"/>
      <w:r w:rsidRPr="00A0205B">
        <w:rPr>
          <w:rFonts w:ascii="Times New Roman" w:eastAsia="Times New Roman" w:hAnsi="Times New Roman" w:cs="Times New Roman"/>
          <w:color w:val="auto"/>
          <w:lang w:bidi="ar-SA"/>
        </w:rPr>
        <w:t>Table S2. Morphological identification of tick specimens collected from birds of non-target species.</w:t>
      </w:r>
    </w:p>
    <w:p w:rsidR="005B7669" w:rsidRDefault="005B7669" w:rsidP="005B7669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5B7669" w:rsidRPr="00A0205B" w:rsidRDefault="005B7669" w:rsidP="005B7669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9322" w:type="dxa"/>
        <w:jc w:val="center"/>
        <w:tblLook w:val="0020" w:firstRow="1" w:lastRow="0" w:firstColumn="0" w:lastColumn="0" w:noHBand="0" w:noVBand="0"/>
      </w:tblPr>
      <w:tblGrid>
        <w:gridCol w:w="1884"/>
        <w:gridCol w:w="2432"/>
        <w:gridCol w:w="1604"/>
        <w:gridCol w:w="1418"/>
        <w:gridCol w:w="1984"/>
      </w:tblGrid>
      <w:tr w:rsidR="005B7669" w:rsidRPr="005B7669" w:rsidTr="005B7669">
        <w:trPr>
          <w:jc w:val="center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Avian host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 xml:space="preserve">H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>marginatum</w:t>
            </w:r>
            <w:proofErr w:type="spellEnd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 xml:space="preserve"> </w:t>
            </w:r>
            <w:r w:rsidRPr="005B7669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 xml:space="preserve">complex 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proofErr w:type="spellStart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>Hyalomma</w:t>
            </w:r>
            <w:proofErr w:type="spellEnd"/>
            <w:r w:rsidRPr="005B7669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 xml:space="preserve"> spp.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proofErr w:type="spellStart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>Ixodes</w:t>
            </w:r>
            <w:proofErr w:type="spellEnd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 xml:space="preserve"> </w:t>
            </w:r>
            <w:r w:rsidRPr="005B7669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>spp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</w:pPr>
            <w:proofErr w:type="spellStart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>Haemaphysalis</w:t>
            </w:r>
            <w:proofErr w:type="spellEnd"/>
            <w:r w:rsidRPr="005B7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eastAsia="en-GB"/>
              </w:rPr>
              <w:t xml:space="preserve"> </w:t>
            </w:r>
            <w:r w:rsidRPr="005B7669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eastAsia="en-GB"/>
              </w:rPr>
              <w:t xml:space="preserve">spp. 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  <w:tcBorders>
              <w:top w:val="single" w:sz="4" w:space="0" w:color="auto"/>
            </w:tcBorders>
          </w:tcPr>
          <w:p w:rsidR="005B7669" w:rsidRPr="005B7669" w:rsidRDefault="005B7669" w:rsidP="00E20CE2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</w:p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A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choenobaenus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5B7669" w:rsidRPr="005B7669" w:rsidRDefault="005B7669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5B7669" w:rsidRPr="005B7669" w:rsidRDefault="005B7669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B7669" w:rsidRPr="005B7669" w:rsidRDefault="005B7669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B7669" w:rsidRPr="005B7669" w:rsidRDefault="005B7669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A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trivialis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F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albicollis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F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hypoleuca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H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icterina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L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megarhynchos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M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flava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M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triata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hispanica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enanthe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O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oriolus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P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sibilatrix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5B7669" w:rsidTr="005B7669">
        <w:trPr>
          <w:jc w:val="center"/>
        </w:trPr>
        <w:tc>
          <w:tcPr>
            <w:tcW w:w="1884" w:type="dxa"/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</w:pPr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 xml:space="preserve">S. </w:t>
            </w:r>
            <w:proofErr w:type="spellStart"/>
            <w:r w:rsidRPr="005B7669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  <w:lang w:eastAsia="en-GB"/>
              </w:rPr>
              <w:t>borin</w:t>
            </w:r>
            <w:proofErr w:type="spellEnd"/>
          </w:p>
        </w:tc>
        <w:tc>
          <w:tcPr>
            <w:tcW w:w="2432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60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 w:rsidR="005B7669" w:rsidRPr="00A0205B" w:rsidTr="005B7669">
        <w:trPr>
          <w:jc w:val="center"/>
        </w:trPr>
        <w:tc>
          <w:tcPr>
            <w:tcW w:w="1884" w:type="dxa"/>
            <w:tcBorders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Total 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19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  <w:p w:rsidR="005B7669" w:rsidRPr="005B7669" w:rsidRDefault="005B7669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5B7669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</w:t>
            </w:r>
          </w:p>
        </w:tc>
      </w:tr>
    </w:tbl>
    <w:p w:rsidR="005B7669" w:rsidRPr="00A0205B" w:rsidRDefault="005B7669" w:rsidP="005B7669">
      <w:pPr>
        <w:spacing w:line="276" w:lineRule="auto"/>
        <w:rPr>
          <w:rFonts w:cs="Segoe UI"/>
          <w:color w:val="auto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669"/>
    <w:rsid w:val="005B7669"/>
    <w:rsid w:val="008133BC"/>
    <w:rsid w:val="00B8285E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7669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7669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1</cp:revision>
  <dcterms:created xsi:type="dcterms:W3CDTF">2017-12-20T14:28:00Z</dcterms:created>
  <dcterms:modified xsi:type="dcterms:W3CDTF">2017-12-20T14:29:00Z</dcterms:modified>
</cp:coreProperties>
</file>